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28E" w:rsidRDefault="00B5328E">
      <w:pPr>
        <w:rPr>
          <w:lang w:val="hr-HR"/>
        </w:rPr>
      </w:pPr>
      <w:r w:rsidRPr="009D201A">
        <w:rPr>
          <w:b/>
          <w:lang w:val="hr-HR"/>
        </w:rPr>
        <w:t>M</w:t>
      </w:r>
      <w:r w:rsidR="00BB53BF">
        <w:rPr>
          <w:b/>
          <w:lang w:val="hr-HR"/>
        </w:rPr>
        <w:t>ATLAB code required to run the full lifespan lens grow</w:t>
      </w:r>
      <w:bookmarkStart w:id="0" w:name="_GoBack"/>
      <w:bookmarkEnd w:id="0"/>
      <w:r w:rsidR="00BB53BF">
        <w:rPr>
          <w:b/>
          <w:lang w:val="hr-HR"/>
        </w:rPr>
        <w:t xml:space="preserve">th model. </w:t>
      </w:r>
    </w:p>
    <w:p w:rsidR="00B5328E" w:rsidRDefault="00B5328E">
      <w:pPr>
        <w:rPr>
          <w:lang w:val="hr-HR"/>
        </w:rPr>
      </w:pPr>
      <w:r>
        <w:rPr>
          <w:lang w:val="hr-HR"/>
        </w:rPr>
        <w:t>Main program: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wholelife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)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=mark7_e_p_sapoc_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()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=length(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(1,: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1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1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2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3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)=200*3/2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5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6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7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)=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8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9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5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6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6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7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8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1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2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3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4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po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0,4)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_dip=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allfhases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_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(0,0,0,0,60,90,540,720,10,2,200,0,0,1,0,0.32,0.33,0.26,0.09,0,0,0,0,0,0,-0.05/7,0.05/7,0.1/7,0.2/7,-0.34/7,0.04/7,0.22/14,0.13/14,-0.35/14,0,0,0,0,0,0,0,0,0,0,0,0,0,0,0,0,0,beta_5,beta_6,beta_7,beta_8,0,0,0,0,1/70,1/70,1/70,1/140,1/20,1/35,3/140,1/140,3/280,3/280,1/140,1/560,1/200,3/400,7/800,11/2400,0,1/900,1/900,1/900,1/2700,1/5400,1/5400,1/5400,1/7200,1/7200,1/9600,1/7200,N1,N2,N3,N4,0,1,0,0,1,0,0,1,0,0,1,0,0,1,0,0,1,0,0,1,0,0,1,0,0,1,0,0,1,0,0,0.88,0.12,0,0.94,0.06,0,0.98,0.02,0,0.995,0.005,0,0.997,0.003,0,0.998,0.002,0,0.74,0.26,0,0.82,0.18,0,0.84,0.16,0,0.92,0.08,0,0.94,0.06,0,0.985,0.015,0,0.988,0.012,0,0.99,0.01,0,0,0,0,0,0,0.0003,0.00025)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=length(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_dip(1,: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2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3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4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5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6,2: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7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8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9,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9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0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1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2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3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4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5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6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7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8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1)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first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dip(19,1: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nsecond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-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C959E4" w:rsidRDefault="00C959E4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B5328E" w:rsidRDefault="00B5328E">
      <w:pPr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_e_p_sapoc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.m: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_e_p_sapoc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1=3/2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2=3/2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3=3/2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4=3/2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1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2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3=1100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4=0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=mark7_e14_e21_sapoc(N1,N2,N3,N4,beta_1,beta_2,beta_3,beta_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2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3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4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5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6: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6,9:1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1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3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5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6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6)/2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6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7,9:1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1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3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5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6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8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6)/2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6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8,9:1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1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3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5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6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6)/2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6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9,9:1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1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3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5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6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6)/2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6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0,9:1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4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6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7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6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1,9:1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7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7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3)=(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5)+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6))/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6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14,9:1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7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7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7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7)=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7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1=44/20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2=44/20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3=44/20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4=44/200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2=mark7_p_sapoc_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(0,0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(1,11),0,beta_1,beta_2,beta_3,beta_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9:3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,2:29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9:3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,2:29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9:3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3,2:29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9:3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4,2:29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9:3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5,2:29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9:3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6,2:29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7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8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9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0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1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2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3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4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5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6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7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8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8:3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9,1:2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20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5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5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6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7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0,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693B97" w:rsidRDefault="00693B97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B5328E" w:rsidRDefault="00B5328E">
      <w:pPr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_e14_e21_sapoc.m: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_e14_e21_sapoc(N1,N2,N3,N4,beta_1,beta_2,beta_3,beta_4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1=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12poc=0.82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1=mark7e14_e21_stlouis(n1,6.3,1.2,200,0,0,1,0,0,0,0,0,beta_1,beta_2,beta_3,beta_4,1/280,1/280,2/280,1/280,N1,N2,N3,N4,0,0,0,0,0,0,0,1-r12poc,r12poc,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2=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3=n1*1/140+beta_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3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,(n1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12poc=0.48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2=mark7e14_e21_stlouis2(n2,6.3,1.2,200,0,0,1,0,0,0,0,0,3/20,3/20,beta_3,3/20,1/280,1/280,3/280,1/280,0,0,N3,0,0,0,0,0,0,0,0,1-r12poc,r12poc,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3=beta_3+n2*3/28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3=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3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,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12poc=0.25;</w:t>
      </w:r>
    </w:p>
    <w:p w:rsidR="00B5328E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B5328E">
        <w:rPr>
          <w:rFonts w:ascii="Courier New" w:hAnsi="Courier New" w:cs="Courier New"/>
          <w:color w:val="000000"/>
          <w:sz w:val="20"/>
          <w:szCs w:val="20"/>
          <w:lang w:val="hr-HR"/>
        </w:rPr>
        <w:t>3=mark7e14_e21_stlouis3(n3,6.3,1.2,200,0,0,1,0,0,0,0,0,3/20,3/20,beta_3,3/20,1/280,1/280,1/2000,1/280,0,0,N3,0,0,0,0,0,0,0,0,1-r12poc,r12poc,0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1:(n1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(n1+2):(n1+n2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,2: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(n1+n2+2):(n1+n2+n3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,2:(n3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1:(n1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2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(n1+2):(n1+n2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,2: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(n1+n2+2):(n1+n2+n3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2,2:(n3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1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3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(n1+2):(n1+n2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3,2: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(n1+n2+2):(n1+n2+n3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3,2:(n3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1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4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(n1+2):(n1+n2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4,2: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(n1+n2+2):(n1+n2+n3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4,2:(n3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1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5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(n1+2):(n1+n2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5,2: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(n1+n2+2):(n1+n2+n3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5,2:(n3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1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6,: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(n1+2):(n1+n2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6,2:(n2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(n1+n2+2):(n1+n2+n3+1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6,2:(n3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7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7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7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8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8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8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9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9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9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0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0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0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1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1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1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2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2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2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3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3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3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4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4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4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5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15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5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5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6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6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6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7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7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7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8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8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8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9,1:n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(n1+1):(n1+n2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9,1:n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(n1+n2+1):(n1+n2+n3)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9,1:n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7E3595" w:rsidRDefault="007E3595">
      <w:pPr>
        <w:rPr>
          <w:lang w:val="hr-HR"/>
        </w:rPr>
      </w:pP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e14_e21_stlouis.m:</w:t>
      </w:r>
    </w:p>
    <w:p w:rsidR="00C959E4" w:rsidRDefault="00C959E4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e14_e21_stlouis(n1,ro,w,a,eta_1,eta_2,eta_3,eta_4,ni_11,ni_12,ni_13,ni_14,beta_1,beta_2,beta_3,beta_4,alfa_11,alfa_12,alfa_13,alfa_14,N1,N2,N3,N4,p10,p11,p12,q10,q11,q12,r10,r11,r12poc,delta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pom(1)=X1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pom(1)=X2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pom(1)=X3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pom(1)=X4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eta_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eta_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eta_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eta_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l(3)=beta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a(3)=et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(1)=sqrt((X3(1)*a*l(3))/(2*pi*eta(3)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12=r12poc*(t==2)+(r12poc-0.09)*(t==3)+(r12poc-0.09-0.09)*(t==4)+(r12poc-0.09-0.09-0.08)*(t==5)+(r12poc-0.09-0.09-0.08-0.08)*(t==6)+(r12poc-0.04-0.06-0.08-0.12-0.08)*(t==7)+(r12poc-0.04-0.06-0.08-0.12-0.08-0.06)*(t==8)+(r12poc-0.04-0.06-0.08-0.12-0.08-0.06-(t-8)*0.02)*(t&gt;8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11=1-r1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var(t-1)=r1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1)*ni_1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1)*ni_1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1)*ni_1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1)*ni_1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apom(3)=a*l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1(t-1)=apom(1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2(t-1)=apom(2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4(t-1)=apom(4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3(t-1)=apom(3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1*(2-delta1)/(2*ro*w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zpom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floor(u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0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3(t)*a*l(3))/(2*pi*eta(3)));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1pom(t)=X1(t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+1))=X1pom(1:(n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+1))=X2pom(1:(n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+1))=X3pom(1:(n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+1))=X4pom(1:(n+1)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X21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X23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X34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)=rvar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var1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var2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var3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var4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po1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)=etapo2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)=etapo3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)=etapo4(1:n);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e14_e21_stlouis2.m:</w:t>
      </w:r>
    </w:p>
    <w:p w:rsidR="00C959E4" w:rsidRDefault="00C959E4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e14_e21_stlouis2(n1,ro,w,a,eta_1,eta_2,eta_3,eta_4,ni_11,ni_12,ni_13,ni_14,beta_1,beta_2,beta_3,beta_4,alfa_11,alfa_12,alfa_13,alfa_14,N1,N2,N3,N4,p10,p11,p12,q10,q11,q12,r10,r11,r12poc,delta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pom(1)=X1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pom(1)=X2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pom(1)=X3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pom(1)=X4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eta_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eta_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eta_3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eta_4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l(3)=beta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a(3)=et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(1)=sqrt((X3(1)*a*l(3))/(2*pi*eta(3)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12=r12poc*(t==2)+(r12poc-0.09)*(t==3)+(r12poc-0.09-0.09)*(t==4)+(r12poc-0.09-0.09-0.06)*(t==5)+(r12poc-0.09-0.09-0.08-0.08)*(t==6)+(r12poc-0.04-0.06-0.08-0.12-0.08)*(t==7)+(r12poc-0.04-0.06-0.08-0.12-0.08-0.06)*(t==8)+(r12poc-0.04-0.06-0.08-0.12-0.08-0.06-(t-8)*0.02)*(t&gt;8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11=1-r1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var(t-1)=r1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1)*ni_1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1)*ni_1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1)*ni_13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1)*ni_14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apom(4)=a*l(4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1(t-1)=apom(1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2(t-1)=apom(2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4(t-1)=apom(4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3(t-1)=apom(3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1*(2-delta1)/(2*ro*w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un=floor(u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floor(u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0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3(t)*a*l(3))/(2*pi*eta(3)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1pom(t)=X1(t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+1))=X1pom(1:(n+1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+1))=X2pom(1:(n+1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+1))=X3pom(1:(n+1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+1))=X4pom(1:(n+1)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X21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X23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X34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)=rvar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var1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var2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var3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var4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po1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)=etapo2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)=etapo3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)=etapo4(1:n);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B5328E" w:rsidRDefault="00B5328E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e14_e21_stlouis3.m:</w:t>
      </w:r>
    </w:p>
    <w:p w:rsidR="00C959E4" w:rsidRDefault="00C959E4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e14_e21_stlouis3(n1,ro,w,a,eta_1,eta_2,eta_3,eta_4,ni_11,ni_12,ni_13,ni_14,beta_1,beta_2,beta_3,beta_4,alfa_11,alfa_12,alfa_13,alfa_14,N1,N2,N3,N4,p10,p11,p12,q10,q11,q12,r10,r11,r12poc,delta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pom(1)=X1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pom(1)=X2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pom(1)=X3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pom(1)=X4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eta_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eta_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eta_3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eta_4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l(3)=beta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a(3)=et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(1)=sqrt((X3(1)*a*l(3))/(2*pi*eta(3)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12=r12poc*(t==2)+(r12poc-0.01)*(t==3)+(r12poc-0.01-0.01)*(t==4)+(r12poc-0.09-0.09-0.06)*(t==5)+(r12poc-0.09-0.09-0.08-0.08)*(t==6)+(r12poc-0.04-0.06-0.08-0.12-0.08)*(t==7)+(r12poc-0.04-0.06-0.08-0.12-0.08-0.06)*(t==8)+(r12poc-0.04-0.06-0.08-0.12-0.08-0.06-(t-8)*0.02)*(t&gt;8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11=1-r1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var(t-1)=r1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1)*ni_1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1)*ni_1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1)*ni_13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1)*ni_14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apom(4)=a*l(4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1(t-1)=apom(1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2(t-1)=apom(2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4(t-1)=apom(4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3(t-1)=apom(3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1*(2-delta1)/(2*ro*w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un=floor(u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floor(u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4(t)=0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3(t)*a*l(3))/(2*pi*eta(3)));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1pom(t)=X1(t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+1))=X1pom(1:(n+1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+1))=X2pom(1:(n+1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+1))=X3pom(1:(n+1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+1))=X4pom(1:(n+1)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X21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X23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X34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)=rvar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var1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var2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var3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var4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po1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)=etapo2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)=etapo3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)=etapo4(1:n);</w:t>
      </w:r>
    </w:p>
    <w:p w:rsidR="00C03097" w:rsidRDefault="00C03097" w:rsidP="00C030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C959E4" w:rsidRDefault="00C959E4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EC1B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5C71B8" w:rsidRDefault="005C71B8" w:rsidP="005C71B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>Subprogra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mark7_p_sapoc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.m:</w:t>
      </w:r>
    </w:p>
    <w:p w:rsidR="00C959E4" w:rsidRDefault="00C959E4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lang w:val="hr-HR"/>
        </w:rPr>
      </w:pP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_p_sapoc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N1,N2,N3,N4,beta_1,beta_2,beta_3,beta_4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1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13/6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1/75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1/200;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1=mark7p1_p3_stlouis(3,7.8,1.9,200,0,0,1,0,0,0.14,-0.15,0.01,beta_1,beta_2,beta_3,beta_4,alfa_1,alfa_2,alfa_3,alfa_4,N1,N2,N3,N4,0,0,0,0,0.83,0.17,0,0.7,0.3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1: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,: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1: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2,: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3,: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4,: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5,: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6,: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7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8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9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0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1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3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3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4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3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6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7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8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1(19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1=3*alfa_1+beta_1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2=3*alfa_2+beta_2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3=3*alfa_3+beta_3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4=3*alfa_4+beta_4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1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13/6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1/75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1/2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2=mark7p1_p3_stlouis2(3,9,2,200,0,0.42,0.55,0.03,0,0.03,-0.05,0.02,beta_1,beta_2,beta_3,beta_4,alfa_1,alfa_2,alfa_3,alfa_4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1(3,4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1(4,4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1(5,4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1(6,4),0,0,0,0,0.84,0.16,0,0.7,0.3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5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,2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5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2,2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5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3,2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5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4,2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5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5,2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5: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6,2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7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8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9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0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1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4:6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3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4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5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6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7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8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4: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(19,1: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1=3*alfa_1+beta_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2=3*alfa_2+beta_2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beta_3=3*alfa_3+beta_3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4=3*alfa_4+beta_4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1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1/6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1/6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1/240;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3= mark7p1_p3_stlouis2(1,9,2,200,0,0.51,0.40,0.09,0,0.01,-0.01,0,beta_1,beta_2,beta_3,beta_4,alfa_1,alfa_2,alfa_3,alfa_4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2(3,4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2(4,4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2(5,4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2(6,4),0,0,0,0,0.87,0.13,0,0.73,0.27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,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2,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3,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4,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5,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6,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7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8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9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0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1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7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3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4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5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6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7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8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3(19,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1=alfa_1+beta_1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2=alfa_2+beta_2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3=alfa_3+beta_3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4=alfa_4+beta_4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1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1/6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1/6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1/240;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4=mark7p1_p3_stlouis2(5,10,2,200,0,0.52,0.39,0.09,0,0.01,-0.01,0,beta_1,beta_2,beta_3,beta_4,alfa_1,alfa_2,alfa_3,alfa_4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3(3,2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3(4,2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3(5,2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3(6,2),0,0,0,0,0.93,0.07,0,0.8,0.2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9:1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,2:6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9:1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2,2:6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9:1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3,2:6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9:1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4,2:6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9:1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5,2:6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9:1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6,2:6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7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8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9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0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1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8:12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3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4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5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6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7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8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8:1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4(19,1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1=9/2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2=5*alfa_2+beta_2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beta_3=5*alfa_3+beta_3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beta_4=5*alfa_4+beta_4;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1=1/4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3/2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1/2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1/400;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5=mark7p1_p3_stlouis2(4,10,2,200,0,0.57,0.34,0.09,0.05,-0.04,-0.01,0,beta_1,beta_2,beta_3,beta_4,alfa_1,alfa_2,alfa_3,alfa_4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4(3,6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4(4,6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4(5,6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4(6,6),0,1,0,0,0.93,0.07,0,0.81,0.19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14:1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14:1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2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4:1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3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4:1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4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4:1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5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4:17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6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7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8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9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0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1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3:16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3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4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5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6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7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8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3:16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5(19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1=4*alfa_1+beta_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2=4*alfa_2+beta_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3=4*alfa_3+beta_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4=4*alfa_4+beta_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1=17/4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1/1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1/1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1/400;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6=mark7p1_p3_stlouis2(4,10,2,200,0.20,0.41,0.3,0.09,0.03,-0.02,-0.01,0,beta_1,beta_2,beta_3,beta_4,alfa_1,alfa_2,alfa_3,alfa_4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5(3,5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5(4,5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5(5,5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5(6,5),0,1,0,0,0.94,0.06,0,0.85,0.15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18:2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18:2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2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8:2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3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8:2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4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8:2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5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8:2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6,2:5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7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8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9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0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1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2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3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4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5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6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7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8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7:20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6(19,1: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1=4*alfa_1+beta_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2=4*alfa_2+beta_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3=4*alfa_3+beta_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_4=4*alfa_4+beta_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alfa_1=1/1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2=1/8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3=9/8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_4=3/80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693B9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7= mark7p1_p3_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(8,10,2,200,0.32,0.33,0.26,0.09,0,0,0,0,beta_1,beta_2,beta_3,beta_4,alfa_1,alfa_2,alfa_3,alfa_4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6(3,5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6(4,5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6(5,5),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 w:rsidR="00F03CD8">
        <w:rPr>
          <w:rFonts w:ascii="Courier New" w:hAnsi="Courier New" w:cs="Courier New"/>
          <w:color w:val="000000"/>
          <w:sz w:val="20"/>
          <w:szCs w:val="20"/>
          <w:lang w:val="hr-HR"/>
        </w:rPr>
        <w:t>6(6,5),0,1,0,0,0.94,0.06,0,0.86,0.14,0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22:29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,2: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22:29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2,2: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22:29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3,2: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22:29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4,2: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22:29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5,2: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22:29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6,2: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7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8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9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0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1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2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3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4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5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6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7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8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21:28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19,1:8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1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3,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2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4,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3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5,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4)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draw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7(6,9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5)=8*alfa_1+beta_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6)=8*alfa_2+beta_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7)=8*alfa_3+beta_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0,8)=8*alfa_4+beta_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C1BDD" w:rsidRDefault="00EC1BDD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693B97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693B97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693B97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693B97" w:rsidRDefault="00693B9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E3595" w:rsidRDefault="007E3595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p1_p3_stlouis.m:</w:t>
      </w:r>
    </w:p>
    <w:p w:rsidR="007E3595" w:rsidRDefault="007E3595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p1_p3_stlouis(n1,ro,w,a,eta_1,eta_2,eta_3,eta_4,ni_11,ni_12,ni_13,ni_14,beta_1,beta_2,beta_3,beta_4,alfa_11,alfa_12,alfa_13,alfa_14,N1,N2,N3,N4,p10,p11,p12,q10,q11,q12,r10,r11,r12,delta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l(3)=beta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(1)=N3*a*beta_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(1)=sqrt(A(1)/(2*pi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var(t-1)=r1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a_1+(t-2)*ni_1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a_2+(t-2)*ni_1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a_3+(t-2)*ni_1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a_4+(t-2)*ni_1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ukupno=eta(1)/apom(1)+eta(2)/apom(2)+eta(3)/apom(3)+eta(4)/apom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  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l(1)=l(1)+alfa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1(t-1)=apom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2(t-1)=apom(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3(t-1)=apom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4(t-1)=apom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a(1)+ni_1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a(2)+ni_1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a(3)+ni_1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a(4)+ni_1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1(t-1)=eta(1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2(t-1)=eta(2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3(t-1)=eta(3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4(t-1)=eta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ukupnonovi=eta(1)/apom(1)+eta(2)/apom(2)+eta(3)/apom(3)+eta(4)/apom(4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u=(1/(1+2*ro*w*etaukupnonovi))*(O(1)+O(2)+O(3)+X4(t-1)-(etaukupnonovi/etaukupno)*X(t-1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A(t)=A(t-1)+2*u*ro*w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1(t)=floor(eta(1)*A(t)/apom(1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2(t)=floor(eta(2)*A(t)/apom(2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3(t)=floor(eta(3)*A(t)/apom(3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4(t)=floor(eta(4)*A(t)/apom(4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(t)=X1(t)+X2(t)+X3(t)+X4(t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R(t)=sqrt(A(t)/(2*pi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Ebes(t-1)=floor(u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+1))=X1(1:(n+1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+1))=X2(1:(n+1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+1))=X3(1:(n+1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+1))=X4(1:(n+1)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0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)=rvar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var1(1:n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var2(1:n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var3(1:n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var4(1:n)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var1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17,1:n)=etavar2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)=etavar3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)=etavar4;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A136D4" w:rsidRDefault="00A136D4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A136D4" w:rsidRDefault="00A136D4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>Subprogra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mark7p1_p3_stlouis2.m:</w:t>
      </w:r>
    </w:p>
    <w:p w:rsidR="00A136D4" w:rsidRDefault="00A136D4" w:rsidP="00A136D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p1_p3_stlouis2(n1,ro,w,a,eta_1,eta_2,eta_3,eta_4,ni_11,ni_12,ni_13,ni_14,beta_1,beta_2,beta_3,beta_4,alfa_11,alfa_12,alfa_13,alfa_14,N1,N2,N3,N4,p10,p11,p12,q10,q11,q12,r10,r11,r12,delta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l(3)=beta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(1)=N1*a*beta_1+N2*a*beta_2+N3*a*beta_3+N4*a*beta_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(1)=sqrt(A(1)/(2*pi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var(t-1)=r1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a_1+(t-2)*ni_1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a_2+(t-2)*ni_1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a_3+(t-2)*ni_13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a_4+(t-2)*ni_1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ukupno=eta(1)/apom(1)+eta(2)/apom(2)+eta(3)/apom(3)+eta(4)/apom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  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l(1)=l(1)+alfa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1(t-1)=apom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2(t-1)=apom(2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3(t-1)=apom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var4(t-1)=apom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a(1)+ni_1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a(2)+ni_1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a(3)+ni_13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a(4)+ni_1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1(t-1)=eta(1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2(t-1)=eta(2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3(t-1)=eta(3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4(t-1)=eta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ukupnonovi=eta(1)/apom(1)+eta(2)/apom(2)+eta(3)/apom(3)+eta(4)/apom(4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u=(1/(1+2*ro*w*etaukupnonovi))*(O(1)+O(2)+O(3)+X4(t-1)-(etaukupnonovi/etaukupno)*X(t-1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A(t)=A(t-1)+2*u*ro*w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1(t)=floor(eta(1)*A(t)/apom(1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2(t)=floor(eta(2)*A(t)/apom(2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3(t)=floor(eta(3)*A(t)/apom(3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4(t)=floor(eta(4)*A(t)/apom(4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(t)=X1(t)+X2(t)+X3(t)+X4(t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R(t)=sqrt(A(t)/(2*pi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XEbes(t-1)=floor(u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+1))=X1(1:(n+1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+1))=X2(1:(n+1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+1))=X3(1:(n+1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+1))=X4(1:(n+1)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0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0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0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)=rvar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var1(1:n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var2(1:n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var3(1:n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var4(1:n)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var1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)=etavar2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18,1:n)=etavar3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)=etavar4;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7C3B84" w:rsidRDefault="007C3B84" w:rsidP="007C3B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A136D4" w:rsidRDefault="00A136D4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472A87" w:rsidRDefault="00472A87" w:rsidP="00F03C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F03CD8" w:rsidRDefault="00F03CD8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  <w:r>
        <w:rPr>
          <w:lang w:val="hr-HR"/>
        </w:rPr>
        <w:t xml:space="preserve">Subprogram 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mark7p1_p3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.m:</w:t>
      </w:r>
    </w:p>
    <w:p w:rsidR="00C959E4" w:rsidRDefault="00C959E4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hr-HR"/>
        </w:rPr>
      </w:pP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mark7p1_p3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n1,ro,w,a,eta_1,eta_2,eta_3,eta_4,ni_11,ni_12,ni_13,ni_14,beta_1,beta_2,beta_3,beta_4,alfa_11,alfa_12,alfa_13,alfa_14,N1,N2,N3,N4,p10,p11,p12,q10,q11,q12poc,r10,r11,r12poc,delta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pom(1)=X1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pom(1)=X2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pom(1)=X3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pom(1)=X4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eta_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eta_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eta_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eta_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l(3)=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a(3)=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(1)=sqrt((X3(1)*a*l(3))/(2*pi*eta(3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12=r12poc*(t==2)+0.14*(t==3)+0.12*(t==4)+0.12*(t==5)+0.1*(t==6)+0.1*(t==7)+0.09*(t==8)+0.09*(t==9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11=1-r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q12=q12poc*(t==2)+0.06*(t==3)+0.06*(t==4)+0.05*(t==5)+0.05*(t==6)+0.05*(t==7)+0.05*(t==8)+0.05*(t==9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q11=1-q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1)*ni_1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1)*ni_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1)*ni_1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1)*ni_1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var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l(3)=l(3)+alf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1(t-1)=apom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2(t-1)=apom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3(t-1)=apom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var4(t-1)=apom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1*(2-delta1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3(t)*a*l(3))/(2*pi*eta(3)));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1pom(t)=X1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(n+1))=X1pom(1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(n+1))=X2pom(1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(n+1))=X3pom(1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(n+1))=X4pom(1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X2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X2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X3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1:n)=r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var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var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var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var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var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)=etavar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)=etavar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9,1:n)=etavar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693B97" w:rsidRDefault="00693B97" w:rsidP="00EE3DC9">
      <w:pPr>
        <w:autoSpaceDE w:val="0"/>
        <w:autoSpaceDN w:val="0"/>
        <w:adjustRightInd w:val="0"/>
        <w:spacing w:after="0" w:line="240" w:lineRule="auto"/>
        <w:rPr>
          <w:lang w:val="hr-HR"/>
        </w:rPr>
      </w:pP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lang w:val="hr-HR"/>
        </w:rPr>
        <w:t>Subprogram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allfhases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.m: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lastRenderedPageBreak/>
        <w:t>function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var=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allfhases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_</w:t>
      </w:r>
      <w:r w:rsidR="00693B97">
        <w:rPr>
          <w:rFonts w:ascii="Courier New" w:hAnsi="Courier New" w:cs="Courier New"/>
          <w:color w:val="000000"/>
          <w:sz w:val="20"/>
          <w:szCs w:val="20"/>
          <w:lang w:val="hr-HR"/>
        </w:rPr>
        <w:t>2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>(n1,n2,n3,n4,n5,n6,n7,n8,ro,w,a,eta_1,eta_2,eta_3,eta_4,eta_5,eta_6,eta_7,eta_8,ni_11,ni_12,ni_13,ni_14,ni_21,ni_22,ni_23,ni_24,ni_31,ni_32,ni_33,ni_34,ni_41,ni_42,ni_43,ni_44,ni_51,ni_52,ni_53,ni_54,ni_61,ni_62,ni_63,ni_64,ni_71,ni_72,ni_73,ni_74,ni_81,ni_82,ni_83,ni_84,beta_1,beta_2,beta_3,beta_4,alfa_11,alfa_12,alfa_13,alfa_14,alfa_21,alfa_22,alfa_23,alfa_24,alfa_31,alfa_32,alfa_33,alfa_34,alfa_41,alfa_42,alfa_43,alfa_44,alfa_51,alfa_52,alfa_53,alfa_54,alfa_61,alfa_62,alfa_63,alfa_64,alfa_71,alfa_72,alfa_73,alfa_74,alfa_81,alfa_82,alfa_83,alfa_84,N1,N2,N3,N4,p10,p11,p12,p20,p21,p22,p30,p31,p32,p40,p41,p42,p50,p51,p52,p60,p61,p62,p70,p71,p72,p80,p81,p82,q10,q11,q12,q20,q21,q22,q30,q31,q32,q40,q41,q42,q50,q51,q52,q60,q61,q62,q70,q71,q72,q80,q81,q82,r10,r11,r12,r20,r21,r22,r30,r31,r32,r40,r41,r42,r50,r51,r52,r60,r61,r62,r70,r71,r72,r80,r81,r82,delta1,delta2,delta3,delta4,delta5,delta6,delta7,delta8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(1)=N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(1)=N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(1)=N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(1)=N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1pom(1)=X1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2pom(1)=X2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3pom(1)=X3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4pom(1)=X4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X(1)=X1(1)+X2(1)+X3(1)+X4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eta_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eta_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eta_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eta_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beta_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beta_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beta_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beta_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1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1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1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2:(n1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2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2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2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2)+beta(4);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1)*ni_1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1)*ni_1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1)*ni_1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1)*ni_1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10) &amp;&amp; (pom1&lt;=p10+p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10+p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10) &amp;&amp; (pom1&lt;=q10+q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10+q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10) &amp;&amp; (pom1&lt;=r10+r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10+r1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1*(2-delta1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1pom(t)=X1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1*alfa_11+beta_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1*alfa_12+beta_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n1*alfa_13+beta_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1*alfa_14+beta_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2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2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2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2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n1*ni_11+et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n1*ni_12+et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n1*ni_13+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n1*ni_14+et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):(n1+n2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n1-2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1-2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1-2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1-2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1)*ni_2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1)*ni_2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1)*ni_2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1)*ni_2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20) &amp;&amp; (pom1&lt;=p20+p2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20+p2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20) &amp;&amp; (pom1&lt;=q20+q2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20+q2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20) &amp;&amp; (pom1&lt;=r20+r2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20+r2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2*(2-delta2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X1pom(t)=X1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2*alfa_21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2*alfa_22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n2*alfa_23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2*alfa_24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3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3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3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3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n2*ni_21+et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n2*ni_22+et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n2*ni_23+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n2*ni_24+et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+n2):(n1+n2+n3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n1-n2-2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1-n2-2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1-n2-2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1-n2-2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n2-1)*ni_3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n2-1)*ni_3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n2-1)*ni_3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n2-1)*ni_3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30) &amp;&amp; (pom1&lt;=p30+p3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30+p3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30) &amp;&amp; (pom1&lt;=q30+q3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30+q3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30) &amp;&amp; (pom1&lt;=r30+r3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30+r3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_1/apom(1)+eta_2/apom(2)+eta_3/apom(3)+eta_4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3*(2-delta3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pom(t)=X1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pom(t)=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3*alfa_31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3*alfa_32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n3*alfa_33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3*alfa_34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4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4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4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4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n3*ni_31+et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n3*ni_32+et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n3*ni_33+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n3*ni_34+et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+n2+n3):(n1+n2+n3+n4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n1-n2-n3-2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1-n2-n3-2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1-n2-n3-2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1-n2-n3-2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n2-n3-1)*ni_4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n2-n3-1)*ni_4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n2-n3-1)*ni_4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n2-n3-1)*ni_4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rpom=X(t-1)/(eta(1)/apom(1)+eta(2)/apom(2)+eta(3)/apom(3)+eta(4)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1(t-1)=floor((eta(1)/apom(1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(t-1)=floor((eta(2)/apom(2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(t-1)=floor((eta(3)/apom(3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4(t-1)=floor((eta(4)/apom(4))*r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l(1)+alf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l(2)+alf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l(3)+alf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l(4)+alf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40) &amp;&amp; (pom1&lt;=p40+p4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40+p4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40) &amp;&amp; (pom1&lt;=q40+q4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40+q4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40) &amp;&amp; (pom1&lt;=r40+r4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40+r4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1/apom(1)+eta_2/apom(2)+eta_3/apom(3)+eta_4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4*(2-delta4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pom(t)=X1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2pom(t)=X2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X3pom(t)=X3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X4pom(t)=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eta_5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eta_6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eta_7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eta_8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4*alfa_41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4*alfa_42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n4*alfa_43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4*alfa_44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5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5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5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5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+n2+n3+n4):(n5+n1+n2+n3+n4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n1-n2-n3-n4-1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(alfa(1)*(t-n1-n2-n3-n4-2)+beta(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1-n2-n3-n4-1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(alfa(2)*(t-n1-n2-n3-n4-2)+beta(2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1-n2-n3-n4-1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(alfa(3)*(t-n1-n2-n3-n4-2)+beta(3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1-n2-n3-n4-1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(alfa(4)*(t-n1-n2-n3-n4-2)+beta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n2-n3-n4-1)*ni_5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n2-n3-n4-1)*ni_5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n2-n3-n4-1)*ni_5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n2-n3-n4-1)*ni_5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50) &amp;&amp; (pom1&lt;=p50+p5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50+p5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50) &amp;&amp; (pom1&lt;=q50+q5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50+q5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50) &amp;&amp; (pom1&lt;=r50+r5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50+r5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5/apom(1)+eta_6/apom(2)+eta_7/apom(3)+eta_8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5*(2-delta5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5*alfa_51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5*alfa_52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n5*alfa_53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5*alfa_54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6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6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6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6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n5*ni_51+et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n5*ni_52+et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n5*ni_53+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n5*ni_54+et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o=10.7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+n2+n3+n4+n5):(n1+n2+n3+n4+n5+n6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l(1)=alfa(1)*(t-n5-n1-n2-n3-n4-1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(alfa(1)*(t-n5-n1-n2-n3-n4-2)+beta(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5-n1-n2-n3-n4-1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apom(2)=a*(alfa(2)*(t-n5-n1-n2-n3-n4-2)+beta(2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5-n1-n2-n3-n4-1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(alfa(3)*(t-n5-n1-n2-n3-n4-2)+beta(3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5-n1-n2-n3-n4-1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(alfa(4)*(t-n5-n1-n2-n3-n4-2)+beta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n2-n3-n4-n5-1)*ni_6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n2-n3-n4-n5-1)*ni_6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n2-n3-n4-n5-1)*ni_6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n2-n3-n4-n5-1)*ni_6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60) &amp;&amp; (pom1&lt;=p60+p6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60+p6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60) &amp;&amp; (pom1&lt;=q60+q6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60+q6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60) &amp;&amp; (pom1&lt;=r60+r6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60+r6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5/apom(1)+eta_6/apom(2)+eta_7/apom(3)+eta_8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6*(2-delta6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6*alfa_61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6*alfa_62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3)=n6*alfa_63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6*alfa_64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7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7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7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7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n6*ni_61+et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n6*ni_62+et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n6*ni_63+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n6*ni_64+et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o=11.5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+n2+n3+n4+n5+n6):(n1+n2+n3+n4+n5+n6+n7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n5-n6-n1-n2-n3-n4-1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(alfa(1)*(t-n5-n6-n1-n2-n3-n4-2)+beta(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5-n6-n1-n2-n3-n4-1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(alfa(2)*(t-n5-n6-n1-n2-n3-n4-2)+beta(2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5-n6-n1-n2-n3-n4-1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(alfa(3)*(t-n5-n6-n1-n2-n3-n4-2)+beta(3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5-n6-n1-n2-n3-n4-1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(alfa(4)*(t-n5-n1-n2-n3-n4-n6-2)+beta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n2-n3-n4-n5-n6-1)*ni_7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n2-n3-n4-n5-n6-1)*ni_7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n2-n3-n4-n5-n6-1)*ni_7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n2-n3-n4-n5-n6-1)*ni_7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70) &amp;&amp; (pom1&lt;=p70+p7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70+p7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70) &amp;&amp; (pom1&lt;=q70+q7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70+q7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70) &amp;&amp; (pom1&lt;=r70+r7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70+r7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5/apom(1)+eta_6/apom(2)+eta_7/apom(3)+eta_8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7*(2-delta7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1)=n7*alfa_71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2)=n7*alfa_72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beta(3)=n7*alfa_73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beta(4)=n7*alfa_74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1)=alfa_8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2)=alfa_8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3)=alfa_8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alfa(4)=alfa_8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1)=n7*ni_71+et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2)=n7*ni_72+et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3)=n7*ni_73+et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et(4)=n7*ni_74+et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ro=12.5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t=(2+n1+n2+n3+n4+n5+n6+n7):(n1+n2+n3+n4+n5+n6+n7+n8+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1)=alfa(1)*(t-n5-n6-n7-n1-n2-n3-n4-1)+b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1)=a*(alfa(1)*(t-n5-n6-n7-n1-n2-n3-n4-2)+beta(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2)=alfa(2)*(t-n5-n6-n7-n1-n2-n3-n4-1)+b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2)=a*(alfa(2)*(t-n5-n6-n7-n1-n2-n3-n4-2)+beta(2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3)=alfa(3)*(t-n5-n6-n7-n1-n2-n3-n4-1)+b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3)=a*(alfa(3)*(t-n5-n6-n7-n1-n2-n3-n4-2)+beta(3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l(4)=alfa(4)*(t-n5-n6-n7-n1-n2-n3-n4-1)+b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m(4)=a*(alfa(4)*(t-n5-n6-n7-n1-n2-n3-n4-2)+beta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1)=et(1)+(t-n1-n2-n3-n4-n5-n6-n7-1)*ni_8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2)=et(2)+(t-n1-n2-n3-n4-n5-n6-n7-1)*ni_8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3)=et(3)+(t-n1-n2-n3-n4-n5-n6-n7-1)*ni_8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(4)=et(4)+(t-n1-n2-n3-n4-n5-n6-n7-1)*ni_8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1(t-1)=eta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2(t-1)=eta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3(t-1)=eta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etapo4(t-1)=eta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1(t-1)=a*l(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2(t-1)=a*l(2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3(t-1)=a*l(3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apo4(t-1)=a*l(4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4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c(i)=2*eta(i)*ro*w/(a*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d(i)=alfa(i)/(l(i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1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2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O(3)=0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1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p80) &amp;&amp; (pom1&lt;=p80+p8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p80+p8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1)=O(1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2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q80) &amp;&amp; (pom1&lt;=q80+q8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q80+q8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2)=O(2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for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i=1:X3(t-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pom1=rand(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(pom1&gt;r80) &amp;&amp; (pom1&lt;=r80+r8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if</w:t>
      </w: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(pom1&gt;r80+r81)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O(3)=O(3)+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pom=X(t-1)/(eta_5/apom(1)+eta_6/apom(2)+eta_7/apom(3)+eta_8/apom(4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v=rpom*delta8*(2-delta8)/(2*ro*w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=1/(1+c(1)+c(2)+c(3)+c(4))*(d(1)*X1(t-1)+d(2)*X2(t-1)+d(3)*X3(t-1)+d(4)*X4(t-1)+O(1)-X1(t-1)+O(2)-X2(t-1)+O(3)-X3(t-1)-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pom=c(1)*u-(O(1)-X1(t-1))-d(1)*X1(t-1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pom=u*(1+c(3)+c(4))-d(3)*X3(t-1)-d(4)*X4(t-1)-(O(3)-X3(t-1)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pom=u*(1+c(4))-d(4)*X4(t-1)+v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un=floor(u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n=floor(x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yn=floor(y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zn=floor(z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1(t)=O(1)+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(t)=O(2)-xn-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(t)=O(3)-zn+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4(t)=X4(t-1)+zn-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R(t)=sqrt((X1(t)*a*l(1))/(2*pi*eta(1)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(t)=X1(t)+X2(t)+X3(t)+X4(t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1(t-1)=x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23(t-1)=y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34(t-1)=zn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XEbes(t-1)=floor(u+v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  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=n1+n2+n3+n4+n5+n6+n7+n8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npom=n1+n2+n3+n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,:)=X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2,:)=R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1:npom)=X1pom(1:n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3,(npom+1):(n+1))=X1((npom+1)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1:npom)=X2pom(1:n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4,(npom+1):(n+1))=X2((npom+1)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1:npom)=X3pom(1:n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5,(npom+1):(n+1))=X3((npom+1)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1:npom)=X4pom(1:npom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6,(npom+1):(n+1))=X4((npom+1):(n+1)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7,1:n)=X21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8,1:n)=X23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9,1:n)=X34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0,1:n)=XEbes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(npom+1):(npom+n5))=r5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(npom+n5+1):(npom+n5+n6))=r6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(npom+n5+n6+1):(npom+n5+n6+n7))=r7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1,(npom+n5+n6+n7+1):n)=r82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2,1:n)=apo1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3,1:n)=apo2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4,1:n)=apo3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5,1:n)=apo4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6,1:n)=etapo1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7,1:n)=etapo2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>var(18,1:n)=etapo3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lastRenderedPageBreak/>
        <w:t>var(19,1:n)=etapo4(1:n);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00"/>
          <w:sz w:val="20"/>
          <w:szCs w:val="20"/>
          <w:lang w:val="hr-HR"/>
        </w:rPr>
        <w:t xml:space="preserve"> </w:t>
      </w:r>
    </w:p>
    <w:p w:rsidR="00EE3DC9" w:rsidRDefault="00EE3DC9" w:rsidP="00EE3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  <w:r>
        <w:rPr>
          <w:rFonts w:ascii="Courier New" w:hAnsi="Courier New" w:cs="Courier New"/>
          <w:color w:val="0000FF"/>
          <w:sz w:val="20"/>
          <w:szCs w:val="20"/>
          <w:lang w:val="hr-HR"/>
        </w:rPr>
        <w:t>end</w:t>
      </w:r>
    </w:p>
    <w:p w:rsidR="00F03CD8" w:rsidRDefault="00F03CD8" w:rsidP="00B532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hr-HR"/>
        </w:rPr>
      </w:pPr>
    </w:p>
    <w:sectPr w:rsidR="00F03C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28E"/>
    <w:rsid w:val="00033D40"/>
    <w:rsid w:val="003C02AF"/>
    <w:rsid w:val="00472A87"/>
    <w:rsid w:val="004A6EA7"/>
    <w:rsid w:val="005C71B8"/>
    <w:rsid w:val="00693B97"/>
    <w:rsid w:val="00713256"/>
    <w:rsid w:val="007C3B84"/>
    <w:rsid w:val="007E3595"/>
    <w:rsid w:val="008F233F"/>
    <w:rsid w:val="009D201A"/>
    <w:rsid w:val="009F5C40"/>
    <w:rsid w:val="00A136D4"/>
    <w:rsid w:val="00A3633D"/>
    <w:rsid w:val="00B5328E"/>
    <w:rsid w:val="00BB53BF"/>
    <w:rsid w:val="00C03097"/>
    <w:rsid w:val="00C959E4"/>
    <w:rsid w:val="00DA44F9"/>
    <w:rsid w:val="00EC1BDD"/>
    <w:rsid w:val="00EE3DC9"/>
    <w:rsid w:val="00F0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D79A"/>
  <w15:docId w15:val="{2B44FB39-DCD0-4301-87AD-4636AFAF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8804</Words>
  <Characters>50186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TL</Company>
  <LinksUpToDate>false</LinksUpToDate>
  <CharactersWithSpaces>5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ježana Lubura</dc:creator>
  <cp:lastModifiedBy>Steven Bassnett</cp:lastModifiedBy>
  <cp:revision>2</cp:revision>
  <dcterms:created xsi:type="dcterms:W3CDTF">2016-12-02T21:02:00Z</dcterms:created>
  <dcterms:modified xsi:type="dcterms:W3CDTF">2016-12-02T21:02:00Z</dcterms:modified>
</cp:coreProperties>
</file>